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8A689" w14:textId="349CA252" w:rsidR="007B5BC2" w:rsidRDefault="008775DD">
      <w:r w:rsidRPr="008775DD">
        <w:drawing>
          <wp:inline distT="0" distB="0" distL="0" distR="0" wp14:anchorId="780BE1C0" wp14:editId="4CA0E486">
            <wp:extent cx="5727700" cy="467614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2C9917D" w14:textId="3FD53066" w:rsidR="00A703A0" w:rsidRDefault="00A703A0"/>
    <w:p w14:paraId="29DF3956" w14:textId="2D113773" w:rsidR="00A703A0" w:rsidRDefault="000A0BB9">
      <w:r w:rsidRPr="000A0BB9">
        <w:rPr>
          <w:noProof/>
        </w:rPr>
        <w:drawing>
          <wp:inline distT="0" distB="0" distL="0" distR="0" wp14:anchorId="08890B00" wp14:editId="7F8B5903">
            <wp:extent cx="5727700" cy="4295775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7524F" w14:textId="4A39893C" w:rsidR="00A703A0" w:rsidRDefault="000A0BB9">
      <w:r w:rsidRPr="000A0BB9">
        <w:rPr>
          <w:noProof/>
        </w:rPr>
        <w:lastRenderedPageBreak/>
        <w:drawing>
          <wp:inline distT="0" distB="0" distL="0" distR="0" wp14:anchorId="1C52972B" wp14:editId="46CE5AD6">
            <wp:extent cx="5727700" cy="4295775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9822" w14:textId="77777777" w:rsidR="00A703A0" w:rsidRPr="005B2153" w:rsidRDefault="00A703A0" w:rsidP="00A703A0">
      <w:pPr>
        <w:jc w:val="both"/>
        <w:rPr>
          <w:rFonts w:ascii="Times New Roman" w:hAnsi="Times New Roman"/>
          <w:bCs/>
          <w:color w:val="000000" w:themeColor="text1"/>
        </w:rPr>
      </w:pPr>
      <w:r w:rsidRPr="005B2153">
        <w:rPr>
          <w:rFonts w:ascii="Times New Roman" w:hAnsi="Times New Roman"/>
          <w:b/>
          <w:bCs/>
          <w:color w:val="000000" w:themeColor="text1"/>
        </w:rPr>
        <w:t>Supplementary Figure S1</w:t>
      </w:r>
      <w:r w:rsidRPr="005B2153">
        <w:rPr>
          <w:rFonts w:ascii="Times New Roman" w:hAnsi="Times New Roman"/>
          <w:bCs/>
          <w:color w:val="000000" w:themeColor="text1"/>
        </w:rPr>
        <w:t xml:space="preserve">: </w:t>
      </w:r>
    </w:p>
    <w:p w14:paraId="449C94B9" w14:textId="19AE25DA" w:rsidR="00A059C6" w:rsidRPr="00A059C6" w:rsidRDefault="00A059C6" w:rsidP="00A059C6">
      <w:pPr>
        <w:jc w:val="both"/>
        <w:rPr>
          <w:rFonts w:ascii="Times New Roman" w:hAnsi="Times New Roman"/>
          <w:bCs/>
          <w:color w:val="000000" w:themeColor="text1"/>
          <w:sz w:val="22"/>
          <w:szCs w:val="22"/>
        </w:rPr>
      </w:pP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>The timing of the genome-state change occurs at the erasure of an initial-state criticality. This figure demonstrates that the timing of the genome-state change does not vary with the choice of an initial state (</w:t>
      </w:r>
      <w:r w:rsidRPr="00A059C6">
        <w:rPr>
          <w:rFonts w:ascii="Times New Roman" w:hAnsi="Times New Roman"/>
          <w:bCs/>
          <w:i/>
          <w:color w:val="000000" w:themeColor="text1"/>
          <w:sz w:val="22"/>
          <w:szCs w:val="22"/>
        </w:rPr>
        <w:t>t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0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>) for A) DMSO-stimulated HL-60 cells (cell population; microarray data) or B) mouse embryonic development (single cell; RNA-</w:t>
      </w:r>
      <w:proofErr w:type="spellStart"/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>Seq</w:t>
      </w:r>
      <w:proofErr w:type="spellEnd"/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data). This result confirms the occurrence of the genome-state change at 24h for DMSO-stimulated HL-60 cells (see more </w:t>
      </w:r>
      <w:r w:rsidRPr="00A059C6">
        <w:rPr>
          <w:rFonts w:ascii="Times New Roman" w:hAnsi="Times New Roman"/>
          <w:b/>
          <w:bCs/>
          <w:color w:val="000000" w:themeColor="text1"/>
          <w:sz w:val="22"/>
          <w:szCs w:val="22"/>
        </w:rPr>
        <w:t>section I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), and of reprogramming after the middle 2-cell state for mouse embryonic development (see more </w:t>
      </w:r>
      <w:r w:rsidRPr="00A059C6">
        <w:rPr>
          <w:rFonts w:ascii="Times New Roman" w:hAnsi="Times New Roman"/>
          <w:b/>
          <w:bCs/>
          <w:color w:val="000000" w:themeColor="text1"/>
          <w:sz w:val="22"/>
          <w:szCs w:val="22"/>
        </w:rPr>
        <w:t>section II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>). C) A pulse-like global perturbation in self-organization occurs at 12-18h (</w:t>
      </w:r>
      <w:r w:rsidRPr="00A059C6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14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: DSMO) in DMSO-stimulated HL-60 cells. The breakdown of criticality occurs at 24h for the initial state at </w:t>
      </w:r>
      <w:r w:rsidRPr="00A059C6">
        <w:rPr>
          <w:rFonts w:ascii="Times New Roman" w:hAnsi="Times New Roman"/>
          <w:bCs/>
          <w:i/>
          <w:color w:val="000000" w:themeColor="text1"/>
          <w:sz w:val="22"/>
          <w:szCs w:val="22"/>
        </w:rPr>
        <w:t>t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0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= 12h, before the perturbation, but does not occur for the initial state at </w:t>
      </w:r>
      <w:r w:rsidRPr="00A059C6">
        <w:rPr>
          <w:rFonts w:ascii="Times New Roman" w:hAnsi="Times New Roman"/>
          <w:bCs/>
          <w:i/>
          <w:color w:val="000000" w:themeColor="text1"/>
          <w:sz w:val="22"/>
          <w:szCs w:val="22"/>
        </w:rPr>
        <w:t>t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0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= 18h, after the perturbation.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Note: In atRA</w:t>
      </w:r>
      <w:r w:rsidR="00143155"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-stimulated HL-60 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>cells, a</w:t>
      </w:r>
      <w:r w:rsidR="00143155"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significant </w:t>
      </w:r>
      <w:r w:rsidR="00143155"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pulse-like global perturbation 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>in self-organization occurs at 2-4</w:t>
      </w:r>
      <w:r w:rsidR="00143155" w:rsidRPr="00A059C6">
        <w:rPr>
          <w:rFonts w:ascii="Times New Roman" w:hAnsi="Times New Roman"/>
          <w:bCs/>
          <w:color w:val="000000" w:themeColor="text1"/>
          <w:sz w:val="22"/>
          <w:szCs w:val="22"/>
        </w:rPr>
        <w:t>h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We also observed </w:t>
      </w:r>
      <w:r w:rsidR="001762A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that </w:t>
      </w:r>
      <w:r w:rsidR="001762AA" w:rsidRPr="001762AA">
        <w:rPr>
          <w:rFonts w:ascii="Times New Roman" w:hAnsi="Times New Roman"/>
          <w:color w:val="000000" w:themeColor="text1"/>
          <w:sz w:val="22"/>
          <w:szCs w:val="22"/>
        </w:rPr>
        <w:t>the independence of the choice of the initial state for erasure of criticality breaks after the global perturbation</w:t>
      </w:r>
      <w:r w:rsidR="00143155" w:rsidRPr="001762A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1762AA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1762AA" w:rsidRPr="001762AA">
        <w:rPr>
          <w:rFonts w:ascii="Times New Roman" w:hAnsi="Times New Roman"/>
          <w:bCs/>
          <w:i/>
          <w:color w:val="000000" w:themeColor="text1"/>
          <w:sz w:val="22"/>
          <w:szCs w:val="22"/>
        </w:rPr>
        <w:t>t</w:t>
      </w:r>
      <w:r w:rsidR="001762AA" w:rsidRPr="001762AA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0</w:t>
      </w:r>
      <w:r w:rsidR="001762A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= 4h) </w:t>
      </w:r>
      <w:r w:rsidR="00143155" w:rsidRPr="001762AA">
        <w:rPr>
          <w:rFonts w:ascii="Times New Roman" w:hAnsi="Times New Roman"/>
          <w:bCs/>
          <w:color w:val="000000" w:themeColor="text1"/>
          <w:sz w:val="22"/>
          <w:szCs w:val="22"/>
        </w:rPr>
        <w:t>(data not shown</w:t>
      </w:r>
      <w:r w:rsidR="00143155">
        <w:rPr>
          <w:rFonts w:ascii="Times New Roman" w:hAnsi="Times New Roman"/>
          <w:bCs/>
          <w:color w:val="000000" w:themeColor="text1"/>
          <w:sz w:val="22"/>
          <w:szCs w:val="22"/>
        </w:rPr>
        <w:t>).  These</w:t>
      </w:r>
      <w:r w:rsidRPr="00A059C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suggests that the global perturbation may relate to the first stage of cell-fate determination (process for autonomous terminal differentiation; </w:t>
      </w:r>
      <w:r w:rsidRPr="00A059C6">
        <w:rPr>
          <w:rFonts w:ascii="Times New Roman" w:hAnsi="Times New Roman"/>
          <w:color w:val="000000" w:themeColor="text1"/>
          <w:sz w:val="22"/>
          <w:szCs w:val="22"/>
        </w:rPr>
        <w:t xml:space="preserve">see subsection (ii) in </w:t>
      </w:r>
      <w:r w:rsidRPr="00A059C6">
        <w:rPr>
          <w:rFonts w:ascii="Times New Roman" w:hAnsi="Times New Roman"/>
          <w:b/>
          <w:color w:val="000000" w:themeColor="text1"/>
          <w:sz w:val="22"/>
          <w:szCs w:val="22"/>
        </w:rPr>
        <w:t>Discussion).</w:t>
      </w:r>
    </w:p>
    <w:p w14:paraId="7682C7DA" w14:textId="77777777" w:rsidR="00A703A0" w:rsidRDefault="00A703A0"/>
    <w:sectPr w:rsidR="00A703A0" w:rsidSect="00CA632A">
      <w:pgSz w:w="11900" w:h="16840"/>
      <w:pgMar w:top="1269" w:right="1440" w:bottom="78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C2"/>
    <w:rsid w:val="000A0BB9"/>
    <w:rsid w:val="00143155"/>
    <w:rsid w:val="00176135"/>
    <w:rsid w:val="001762AA"/>
    <w:rsid w:val="003D2517"/>
    <w:rsid w:val="003D5F72"/>
    <w:rsid w:val="00481981"/>
    <w:rsid w:val="00613F21"/>
    <w:rsid w:val="006513B9"/>
    <w:rsid w:val="006B777D"/>
    <w:rsid w:val="007B5BC2"/>
    <w:rsid w:val="008775DD"/>
    <w:rsid w:val="008B21B8"/>
    <w:rsid w:val="009467F9"/>
    <w:rsid w:val="00986078"/>
    <w:rsid w:val="009C118B"/>
    <w:rsid w:val="00A059C6"/>
    <w:rsid w:val="00A703A0"/>
    <w:rsid w:val="00B21255"/>
    <w:rsid w:val="00B81FE1"/>
    <w:rsid w:val="00CA632A"/>
    <w:rsid w:val="00DF7AE8"/>
    <w:rsid w:val="00E56DB1"/>
    <w:rsid w:val="00FC7846"/>
    <w:rsid w:val="00FD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20A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2-05T13:52:00Z</dcterms:created>
  <dcterms:modified xsi:type="dcterms:W3CDTF">2016-12-05T13:52:00Z</dcterms:modified>
</cp:coreProperties>
</file>